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D5DF0" w14:textId="77777777" w:rsidR="004830E9" w:rsidRDefault="00A64E5D" w:rsidP="004830E9">
      <w:pPr>
        <w:spacing w:line="360" w:lineRule="auto"/>
        <w:rPr>
          <w:rFonts w:ascii="Times New Roman" w:eastAsia="MS Mincho" w:hAnsi="Times New Roman"/>
          <w:sz w:val="24"/>
          <w:szCs w:val="24"/>
          <w:lang w:eastAsia="ja-JP"/>
        </w:rPr>
      </w:pPr>
      <w:bookmarkStart w:id="0" w:name="_Hlk68213684"/>
      <w:bookmarkEnd w:id="0"/>
      <w:r w:rsidRPr="004830E9">
        <w:rPr>
          <w:rFonts w:ascii="Times New Roman" w:eastAsia="MS Mincho" w:hAnsi="Times New Roman"/>
          <w:b/>
          <w:sz w:val="24"/>
          <w:szCs w:val="24"/>
          <w:lang w:eastAsia="ja-JP"/>
        </w:rPr>
        <w:t>It is not just the category: behavioral effects of fMRI-guided electrical microstimulation result from a complex interplay of factors</w:t>
      </w:r>
      <w:r w:rsidRPr="00C01D59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</w:p>
    <w:p w14:paraId="395201E3" w14:textId="5E91E43A" w:rsidR="00A64E5D" w:rsidRPr="004830E9" w:rsidRDefault="00A64E5D" w:rsidP="004830E9">
      <w:pPr>
        <w:spacing w:line="360" w:lineRule="auto"/>
        <w:rPr>
          <w:rFonts w:ascii="Times New Roman" w:eastAsia="MS Mincho" w:hAnsi="Times New Roman" w:cs="Times New Roman"/>
          <w:bCs/>
          <w:sz w:val="24"/>
          <w:szCs w:val="24"/>
          <w:lang w:val="nl-BE" w:eastAsia="ja-JP"/>
        </w:rPr>
      </w:pPr>
      <w:r w:rsidRPr="004830E9">
        <w:rPr>
          <w:rFonts w:ascii="Times New Roman" w:eastAsia="MS Mincho" w:hAnsi="Times New Roman" w:cs="Times New Roman"/>
          <w:bCs/>
          <w:sz w:val="24"/>
          <w:szCs w:val="24"/>
          <w:lang w:val="nl-BE" w:eastAsia="ja-JP"/>
        </w:rPr>
        <w:t>S Kumar, E Mergan, R Vogels.</w:t>
      </w:r>
    </w:p>
    <w:p w14:paraId="0EC438E7" w14:textId="3ACEA964" w:rsidR="00A64E5D" w:rsidRPr="004830E9" w:rsidRDefault="00A64E5D" w:rsidP="00A64E5D">
      <w:pPr>
        <w:rPr>
          <w:rFonts w:ascii="Times New Roman" w:eastAsia="MS Mincho" w:hAnsi="Times New Roman" w:cs="Times New Roman"/>
          <w:bCs/>
          <w:sz w:val="24"/>
          <w:szCs w:val="24"/>
          <w:lang w:val="nl-BE" w:eastAsia="ja-JP"/>
        </w:rPr>
      </w:pPr>
    </w:p>
    <w:p w14:paraId="00934367" w14:textId="76EE3446" w:rsidR="00A64E5D" w:rsidRPr="00C01D59" w:rsidRDefault="00A64E5D" w:rsidP="00A64E5D">
      <w:pPr>
        <w:jc w:val="center"/>
        <w:rPr>
          <w:rFonts w:ascii="Times New Roman" w:eastAsia="MS Mincho" w:hAnsi="Times New Roman" w:cs="Times New Roman"/>
          <w:b/>
          <w:sz w:val="32"/>
          <w:szCs w:val="32"/>
          <w:lang w:eastAsia="ja-JP"/>
        </w:rPr>
      </w:pPr>
      <w:r w:rsidRPr="00C01D59">
        <w:rPr>
          <w:rFonts w:ascii="Times New Roman" w:eastAsia="MS Mincho" w:hAnsi="Times New Roman" w:cs="Times New Roman"/>
          <w:b/>
          <w:sz w:val="32"/>
          <w:szCs w:val="32"/>
          <w:lang w:eastAsia="ja-JP"/>
        </w:rPr>
        <w:t>Supplementary Figure</w:t>
      </w:r>
      <w:r w:rsidR="003F177F">
        <w:rPr>
          <w:rFonts w:ascii="Times New Roman" w:eastAsia="MS Mincho" w:hAnsi="Times New Roman" w:cs="Times New Roman"/>
          <w:b/>
          <w:sz w:val="32"/>
          <w:szCs w:val="32"/>
          <w:lang w:eastAsia="ja-JP"/>
        </w:rPr>
        <w:t>s</w:t>
      </w:r>
      <w:r w:rsidRPr="00C01D59">
        <w:rPr>
          <w:rFonts w:ascii="Times New Roman" w:eastAsia="MS Mincho" w:hAnsi="Times New Roman" w:cs="Times New Roman"/>
          <w:b/>
          <w:sz w:val="32"/>
          <w:szCs w:val="32"/>
          <w:lang w:eastAsia="ja-JP"/>
        </w:rPr>
        <w:t xml:space="preserve"> and Table</w:t>
      </w:r>
    </w:p>
    <w:p w14:paraId="41217DB0" w14:textId="3E8C5ADF" w:rsidR="00A64E5D" w:rsidRPr="00A64E5D" w:rsidRDefault="00A64E5D" w:rsidP="00A64E5D">
      <w:pPr>
        <w:rPr>
          <w:rFonts w:ascii="Times New Roman" w:eastAsia="MS Mincho" w:hAnsi="Times New Roman"/>
          <w:b/>
          <w:sz w:val="24"/>
          <w:szCs w:val="24"/>
          <w:lang w:eastAsia="ja-JP"/>
        </w:rPr>
      </w:pPr>
    </w:p>
    <w:p w14:paraId="6A9B4171" w14:textId="612A7FD0" w:rsidR="00A64F28" w:rsidRDefault="00A64F28">
      <w:pPr>
        <w:rPr>
          <w:rFonts w:ascii="Times New Roman" w:eastAsia="MS Mincho" w:hAnsi="Times New Roman" w:cs="Times New Roman"/>
          <w:bCs/>
          <w:lang w:eastAsia="ja-JP"/>
        </w:rPr>
      </w:pPr>
      <w:r>
        <w:rPr>
          <w:rFonts w:ascii="Times New Roman" w:eastAsia="MS Mincho" w:hAnsi="Times New Roman" w:cs="Times New Roman"/>
          <w:bCs/>
          <w:lang w:eastAsia="ja-JP"/>
        </w:rPr>
        <w:br w:type="page"/>
      </w:r>
    </w:p>
    <w:p w14:paraId="395E820B" w14:textId="2D305776" w:rsidR="00914ABF" w:rsidRDefault="00914ABF" w:rsidP="00914ABF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p w14:paraId="216F4060" w14:textId="1EA00BE9" w:rsidR="00914ABF" w:rsidRDefault="00914ABF" w:rsidP="00914ABF">
      <w:pPr>
        <w:spacing w:line="480" w:lineRule="auto"/>
        <w:jc w:val="center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drawing>
          <wp:inline distT="0" distB="0" distL="0" distR="0" wp14:anchorId="7CF59E17" wp14:editId="27FD4862">
            <wp:extent cx="5943324" cy="4455794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ooledDataMonkeyB_animVsObj_earl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4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2E9E" w14:textId="34F74E95" w:rsidR="00914ABF" w:rsidRDefault="00914ABF" w:rsidP="00A64F28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0E8E79DB" w14:textId="0AE5843A" w:rsidR="00914ABF" w:rsidRDefault="00914ABF" w:rsidP="00A64F28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220E6B5B" w14:textId="77777777" w:rsidR="00914ABF" w:rsidRDefault="00914ABF" w:rsidP="00A64F28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16B60761" w14:textId="15F5415B" w:rsidR="00A64F28" w:rsidRDefault="00914ABF" w:rsidP="00A64F28">
      <w:pPr>
        <w:spacing w:line="480" w:lineRule="auto"/>
        <w:jc w:val="both"/>
        <w:rPr>
          <w:rFonts w:ascii="Times New Roman" w:eastAsia="MS Mincho" w:hAnsi="Times New Roman" w:cs="Times New Roman"/>
          <w:bCs/>
          <w:lang w:eastAsia="ja-JP"/>
        </w:rPr>
      </w:pPr>
      <w:r>
        <w:rPr>
          <w:rFonts w:ascii="Times New Roman" w:eastAsia="MS Mincho" w:hAnsi="Times New Roman" w:cs="Times New Roman"/>
          <w:bCs/>
          <w:noProof/>
          <w:lang w:eastAsia="ja-JP"/>
        </w:rPr>
        <w:lastRenderedPageBreak/>
        <w:drawing>
          <wp:inline distT="0" distB="0" distL="0" distR="0" wp14:anchorId="7CD8F93A" wp14:editId="140621B9">
            <wp:extent cx="5943324" cy="4455794"/>
            <wp:effectExtent l="0" t="0" r="63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ooledDataMonkeyB_FacesVsObj_earl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4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E5C07" w14:textId="22D5F296" w:rsidR="00AE39A6" w:rsidRDefault="00AE39A6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04C833EC" w14:textId="32F5559B" w:rsidR="00AE39A6" w:rsidRDefault="00AE39A6" w:rsidP="00AE39A6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anchor distT="0" distB="0" distL="114300" distR="114300" simplePos="0" relativeHeight="251659264" behindDoc="0" locked="0" layoutInCell="1" allowOverlap="1" wp14:anchorId="7BC3C1B3" wp14:editId="0E7493DC">
            <wp:simplePos x="0" y="0"/>
            <wp:positionH relativeFrom="margin">
              <wp:align>right</wp:align>
            </wp:positionH>
            <wp:positionV relativeFrom="paragraph">
              <wp:posOffset>571500</wp:posOffset>
            </wp:positionV>
            <wp:extent cx="5942965" cy="4455160"/>
            <wp:effectExtent l="0" t="0" r="635" b="254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oledDataMonkeyB_HousesVsObj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4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BEA8D0" w14:textId="3A6F7BA4" w:rsidR="00AE39A6" w:rsidRDefault="00AE39A6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7BD2342D" w14:textId="2EC8304C" w:rsidR="00AE39A6" w:rsidRDefault="00AE39A6" w:rsidP="00AE39A6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anchor distT="0" distB="0" distL="114300" distR="114300" simplePos="0" relativeHeight="251663360" behindDoc="0" locked="0" layoutInCell="1" allowOverlap="1" wp14:anchorId="4A28985C" wp14:editId="5BB8C6FB">
            <wp:simplePos x="0" y="0"/>
            <wp:positionH relativeFrom="margin">
              <wp:align>right</wp:align>
            </wp:positionH>
            <wp:positionV relativeFrom="paragraph">
              <wp:posOffset>571500</wp:posOffset>
            </wp:positionV>
            <wp:extent cx="5942965" cy="4455160"/>
            <wp:effectExtent l="0" t="0" r="635" b="254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oledDataMonkeyB_HousesVsObj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2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E7270E" w14:textId="77777777" w:rsidR="00AE39A6" w:rsidRDefault="00AE39A6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6A082E96" w14:textId="65A073DA" w:rsidR="00AE39A6" w:rsidRPr="003F177F" w:rsidRDefault="003F177F" w:rsidP="003F177F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anchor distT="0" distB="0" distL="114300" distR="114300" simplePos="0" relativeHeight="251661312" behindDoc="0" locked="0" layoutInCell="1" allowOverlap="1" wp14:anchorId="6C0356DA" wp14:editId="23EC563B">
            <wp:simplePos x="0" y="0"/>
            <wp:positionH relativeFrom="margin">
              <wp:align>right</wp:align>
            </wp:positionH>
            <wp:positionV relativeFrom="paragraph">
              <wp:posOffset>571500</wp:posOffset>
            </wp:positionV>
            <wp:extent cx="5942965" cy="4455160"/>
            <wp:effectExtent l="0" t="0" r="635" b="254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oledDataMonkeyB_HousesVsObj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2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E39A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071FE919" w14:textId="79AD235B" w:rsidR="00AE39A6" w:rsidRDefault="00AE39A6" w:rsidP="00AE39A6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anchor distT="0" distB="0" distL="114300" distR="114300" simplePos="0" relativeHeight="251665408" behindDoc="0" locked="0" layoutInCell="1" allowOverlap="1" wp14:anchorId="6E3E17DB" wp14:editId="018901EB">
            <wp:simplePos x="0" y="0"/>
            <wp:positionH relativeFrom="margin">
              <wp:align>right</wp:align>
            </wp:positionH>
            <wp:positionV relativeFrom="paragraph">
              <wp:posOffset>571500</wp:posOffset>
            </wp:positionV>
            <wp:extent cx="5942965" cy="4455160"/>
            <wp:effectExtent l="0" t="0" r="635" b="254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oledDataMonkeyB_HousesVsObj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2" cy="445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AEFDA9" w14:textId="53FDF4CA" w:rsidR="008159FD" w:rsidRDefault="008159FD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50A4D128" w14:textId="1B56D96E" w:rsidR="008159FD" w:rsidRDefault="008159FD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5FE6288A" w14:textId="6AD1D151" w:rsidR="00D71000" w:rsidRDefault="00D71000" w:rsidP="00D71000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upplementary Figur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A12810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1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Effect of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EM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o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percent 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correct responses i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CC EM experiments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Overall performances (% correct responses)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as a function of SNR 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(%)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for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h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different 2CC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ask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s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of monkey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B and monkey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G. The full line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(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nd circles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and dotted line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(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nd triangles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represent th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performance in the 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non-stimulated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nd EM trials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respectively. Error bars indicate 95% </w:t>
      </w:r>
      <w:r w:rsidR="0075767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confidence intervals</w:t>
      </w:r>
      <w:r w:rsidRPr="00914AB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.</w:t>
      </w:r>
    </w:p>
    <w:p w14:paraId="6DE019DD" w14:textId="77777777" w:rsidR="008159FD" w:rsidRDefault="008159FD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07E83AB9" w14:textId="6F242406" w:rsidR="00AE39A6" w:rsidRDefault="008159FD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/>
          <w:b/>
          <w:noProof/>
          <w:sz w:val="24"/>
          <w:szCs w:val="24"/>
          <w:lang w:eastAsia="ja-JP"/>
        </w:rPr>
        <w:lastRenderedPageBreak/>
        <w:drawing>
          <wp:inline distT="0" distB="0" distL="0" distR="0" wp14:anchorId="5886F8BB" wp14:editId="16966BC8">
            <wp:extent cx="5943600" cy="30734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7FD2C" w14:textId="2DA9EC0F" w:rsidR="008159FD" w:rsidRDefault="008159FD" w:rsidP="008159FD">
      <w:pPr>
        <w:spacing w:line="480" w:lineRule="auto"/>
        <w:jc w:val="both"/>
        <w:rPr>
          <w:rFonts w:ascii="Times New Roman" w:eastAsia="MS Mincho" w:hAnsi="Times New Roman" w:cs="Times New Roman"/>
          <w:bCs/>
          <w:lang w:eastAsia="ja-JP"/>
        </w:rPr>
      </w:pP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="00A12810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</w:t>
      </w:r>
      <w:r w:rsidR="0074732F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</w:t>
      </w:r>
      <w:r w:rsidRPr="009A477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he response bias and slope 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of the psychometric function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 plotted against the EM-induced shift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for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the 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CC EM experiments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Effects of EM (50 µA) as parametrized by the shift</w:t>
      </w:r>
      <w:r w:rsidRPr="00437165">
        <w:rPr>
          <w:rFonts w:ascii="Cambria Math" w:eastAsia="Times New Roman" w:hAnsi="Cambria Math" w:cs="Cambria Math"/>
          <w:sz w:val="24"/>
          <w:szCs w:val="24"/>
          <w:lang w:eastAsia="en-GB"/>
        </w:rPr>
        <w:t xml:space="preserve"> </w:t>
      </w:r>
      <w:r>
        <w:rPr>
          <w:rFonts w:ascii="Cambria Math" w:eastAsia="Times New Roman" w:hAnsi="Cambria Math" w:cs="Cambria Math"/>
          <w:sz w:val="24"/>
          <w:szCs w:val="24"/>
          <w:lang w:eastAsia="en-GB"/>
        </w:rPr>
        <w:t>(</w:t>
      </w:r>
      <w:r w:rsidRPr="00967A97">
        <w:rPr>
          <w:rFonts w:ascii="Cambria Math" w:eastAsia="Times New Roman" w:hAnsi="Cambria Math" w:cs="Cambria Math"/>
          <w:sz w:val="24"/>
          <w:szCs w:val="24"/>
          <w:lang w:eastAsia="en-GB"/>
        </w:rPr>
        <w:t>𝜆</w:t>
      </w:r>
      <w:r w:rsidRPr="00967A97"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  <w:r w:rsidRPr="00967A97">
        <w:rPr>
          <w:rFonts w:ascii="Cambria Math" w:eastAsia="Times New Roman" w:hAnsi="Cambria Math" w:cs="Cambria Math"/>
          <w:sz w:val="24"/>
          <w:szCs w:val="24"/>
          <w:lang w:eastAsia="en-GB"/>
        </w:rPr>
        <w:t>𝛽</w:t>
      </w:r>
      <w:r>
        <w:rPr>
          <w:rFonts w:ascii="Cambria Math" w:eastAsia="Times New Roman" w:hAnsi="Cambria Math" w:cs="Cambria Math"/>
          <w:sz w:val="24"/>
          <w:szCs w:val="24"/>
          <w:lang w:eastAsia="en-GB"/>
        </w:rPr>
        <w:t xml:space="preserve">; see </w:t>
      </w:r>
      <w:r w:rsidRPr="004371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quation 1 in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ethods</w:t>
      </w:r>
      <w:r>
        <w:rPr>
          <w:rFonts w:ascii="Cambria Math" w:eastAsia="Times New Roman" w:hAnsi="Cambria Math" w:cs="Cambria Math"/>
          <w:sz w:val="24"/>
          <w:szCs w:val="24"/>
          <w:lang w:eastAsia="en-GB"/>
        </w:rPr>
        <w:t>)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values are unrelated to th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non-EM 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response bias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</w:t>
      </w:r>
      <w:r w:rsidRPr="00967A97">
        <w:rPr>
          <w:rFonts w:ascii="Cambria Math" w:eastAsia="Times New Roman" w:hAnsi="Cambria Math" w:cs="Cambria Math"/>
          <w:sz w:val="24"/>
          <w:szCs w:val="24"/>
          <w:lang w:eastAsia="en-GB"/>
        </w:rPr>
        <w:t>𝛼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left panel; Pearson correlation coefficient (r) = -0.14, p = 0.54) and to the slope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</w:t>
      </w:r>
      <w:r w:rsidRPr="00967A97">
        <w:rPr>
          <w:rFonts w:ascii="Cambria Math" w:eastAsia="Times New Roman" w:hAnsi="Cambria Math" w:cs="Cambria Math"/>
          <w:sz w:val="24"/>
          <w:szCs w:val="24"/>
          <w:lang w:eastAsia="en-GB"/>
        </w:rPr>
        <w:t>𝛽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right panel; r = -0.25, p = 0.28) of the fitted psychometric function for each tested response target configuration in both the monkeys. Data of different monkeys are indicated separately</w:t>
      </w:r>
      <w:r w:rsidRPr="00864D0B">
        <w:rPr>
          <w:rFonts w:ascii="Times New Roman" w:eastAsia="MS Mincho" w:hAnsi="Times New Roman" w:cs="Times New Roman"/>
          <w:bCs/>
          <w:lang w:eastAsia="ja-JP"/>
        </w:rPr>
        <w:t>.</w:t>
      </w:r>
    </w:p>
    <w:p w14:paraId="0A899636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5B544486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39F7F26B" wp14:editId="781BD3C0">
            <wp:extent cx="5333559" cy="3998645"/>
            <wp:effectExtent l="0" t="0" r="635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ooledDataMonkeyB_animVsObj_early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5A2C8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00D2A994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5E9767A1" wp14:editId="716F877E">
            <wp:extent cx="5333559" cy="3998645"/>
            <wp:effectExtent l="0" t="0" r="635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ooledDataMonkeyB_FacesVsObj_early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03ADB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659E9DDA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5EADDE37" wp14:editId="4F32BE1E">
            <wp:extent cx="5333559" cy="3998645"/>
            <wp:effectExtent l="0" t="0" r="635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ooledDataMonkeyB_HousesVsObj2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AA5AD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4652A82D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68B47271" wp14:editId="6D974851">
            <wp:extent cx="5333559" cy="3998645"/>
            <wp:effectExtent l="0" t="0" r="635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ooledDataMonkeyG_animVsObj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AA761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6FC416B1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5FBE4183" wp14:editId="20E4229F">
            <wp:extent cx="5333559" cy="3998645"/>
            <wp:effectExtent l="0" t="0" r="635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ooledDataMonkeyG_FacesVsObj_early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77837" w14:textId="77777777" w:rsidR="00A871D1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43BBAFD2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6B10F40B" wp14:editId="046F3260">
            <wp:extent cx="5333559" cy="3998645"/>
            <wp:effectExtent l="0" t="0" r="635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ooledDataMonkeyG_animVsObj_early_outsideBodyPatch2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4DCF7" w14:textId="5A95CC8E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upplementary Figur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S3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D</w:t>
      </w:r>
      <w:r w:rsidRPr="0084703B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istribution of the reaction times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(RT) 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i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CC EM experiments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Reaction times distribution for </w:t>
      </w:r>
      <w:proofErr w:type="spellStart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red) and non-</w:t>
      </w:r>
      <w:proofErr w:type="spellStart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blue) conditions. The vertical lines represent the mean reaction times for </w:t>
      </w:r>
      <w:proofErr w:type="spellStart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red) and non-</w:t>
      </w:r>
      <w:proofErr w:type="spellStart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blue)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rials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. These data were pooled from all the valid trials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across all SNR levels 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for each monkey and test. The significance of the difference between the two distributions was determined by a two-sided Mann-Whitney U-test. Significance is indicated by different symbols (*** represents a p-value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less than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0.001, ** represents a p-valu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less than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0.01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and greater than 0.001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, * represents a p-valu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less than 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0.025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and greater than 0.1. 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and </w:t>
      </w:r>
      <w:proofErr w:type="spellStart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n.s</w:t>
      </w:r>
      <w:proofErr w:type="spellEnd"/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. represents a p-valu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greater than</w:t>
      </w:r>
      <w:r w:rsidRPr="00847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0.025).</w:t>
      </w:r>
    </w:p>
    <w:p w14:paraId="5CADA2C1" w14:textId="77777777" w:rsidR="00A871D1" w:rsidRDefault="00A871D1" w:rsidP="00A871D1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038C5726" w14:textId="756B3032" w:rsidR="00A871D1" w:rsidRPr="00AE39A6" w:rsidRDefault="00A871D1" w:rsidP="00A871D1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162FCA65" w14:textId="2C24D558" w:rsidR="00B8131C" w:rsidRDefault="00B8131C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4241CF0F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drawing>
          <wp:inline distT="0" distB="0" distL="0" distR="0" wp14:anchorId="3DB07E32" wp14:editId="7B4B8460">
            <wp:extent cx="5333559" cy="3998645"/>
            <wp:effectExtent l="0" t="0" r="63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yeMovemts_pooledDataMonkeyB_animVsObj_early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34B98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543BDF4C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538E255E" wp14:editId="342E2D98">
            <wp:extent cx="5333559" cy="3998645"/>
            <wp:effectExtent l="0" t="0" r="63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yeMovemts_pooledDataMonkeyB_FacesVsObj_early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96C9A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7FF1F594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487EE14F" wp14:editId="600B2987">
            <wp:extent cx="5333559" cy="3998645"/>
            <wp:effectExtent l="0" t="0" r="635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yeMovemts_pooledDataMonkeyB_HousesVsObj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BABA3" w14:textId="77777777" w:rsidR="00301B3F" w:rsidRDefault="00301B3F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5FBCA8D9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3034D2F9" wp14:editId="2154C9AC">
            <wp:extent cx="5333559" cy="3998645"/>
            <wp:effectExtent l="0" t="0" r="635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yeMovemts_pooledDataMonkeyG_animVsObj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9281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2ADAD64B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297D3535" wp14:editId="6E3FD9AD">
            <wp:extent cx="5333559" cy="3998645"/>
            <wp:effectExtent l="0" t="0" r="635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yeMovemts_pooledDataMonkeyG_FacesVsObj_early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94962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p w14:paraId="11AD0006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2A384765" wp14:editId="57E2B379">
            <wp:extent cx="5333559" cy="3998645"/>
            <wp:effectExtent l="0" t="0" r="635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yeMovemts_pooledDataMonkeyG_animVsObj_early_outsideBodyPatch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6AB8F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5BF938A7" w14:textId="77777777" w:rsidR="00AF4437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14:paraId="2CA7F481" w14:textId="1DE39720" w:rsidR="00D13C16" w:rsidRDefault="00AF4437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upplementary Figur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A12810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</w:t>
      </w:r>
      <w:r w:rsidR="009E123D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4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accade traces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i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CC EM experiments</w:t>
      </w:r>
      <w:r w:rsidRPr="00C01D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Eye movements for </w:t>
      </w:r>
      <w:proofErr w:type="spellStart"/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red) and non-</w:t>
      </w:r>
      <w:proofErr w:type="spellStart"/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microstimulation</w:t>
      </w:r>
      <w:proofErr w:type="spellEnd"/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blue) conditions</w:t>
      </w:r>
      <w:bookmarkStart w:id="1" w:name="_GoBack"/>
      <w:bookmarkEnd w:id="1"/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. The circle</w:t>
      </w:r>
      <w:r w:rsidR="00CD1AF5"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green)</w:t>
      </w:r>
      <w:r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denotes the fixation point location. </w:t>
      </w:r>
      <w:r w:rsidR="003E5147"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These data were pooled from all the valid trials across all SNR levels for each monkey and test.</w:t>
      </w:r>
      <w:r w:rsidR="00B70572" w:rsidRPr="00EA319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middle window represents the </w:t>
      </w:r>
      <w:r w:rsidR="00EA3195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an 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xation window, while the top and bottom windows represent the </w:t>
      </w:r>
      <w:r w:rsidR="00EA3195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an 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rget windows. Note that the target windows have a much larger size than </w:t>
      </w:r>
      <w:r w:rsidR="00EA3195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o</w:t>
      </w:r>
      <w:r w:rsidR="00B70572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isual angle target </w:t>
      </w:r>
      <w:r w:rsidR="00EA3195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imuli and thus can capture </w:t>
      </w:r>
      <w:r w:rsidR="005273F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otential </w:t>
      </w:r>
      <w:r w:rsidR="00EA3195" w:rsidRPr="00EA31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hosphene-induced saccades.</w:t>
      </w:r>
      <w:r w:rsidR="00EA3195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D13C1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13C16" w:rsidRPr="00541637" w14:paraId="48F0E848" w14:textId="77777777" w:rsidTr="00527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</w:tcPr>
          <w:p w14:paraId="425BD2A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lastRenderedPageBreak/>
              <w:t>Monkey</w:t>
            </w:r>
          </w:p>
        </w:tc>
        <w:tc>
          <w:tcPr>
            <w:tcW w:w="2337" w:type="dxa"/>
          </w:tcPr>
          <w:p w14:paraId="57AC353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Task</w:t>
            </w:r>
          </w:p>
        </w:tc>
        <w:tc>
          <w:tcPr>
            <w:tcW w:w="2338" w:type="dxa"/>
          </w:tcPr>
          <w:p w14:paraId="0481765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Proportion of the EM trials</w:t>
            </w:r>
          </w:p>
        </w:tc>
        <w:tc>
          <w:tcPr>
            <w:tcW w:w="2338" w:type="dxa"/>
          </w:tcPr>
          <w:p w14:paraId="75A4A8E9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p-value (two -sided Binomial test)</w:t>
            </w:r>
          </w:p>
        </w:tc>
      </w:tr>
      <w:tr w:rsidR="00D13C16" w:rsidRPr="00541637" w14:paraId="2C30F8D5" w14:textId="77777777" w:rsidTr="005275E7">
        <w:tc>
          <w:tcPr>
            <w:tcW w:w="2337" w:type="dxa"/>
            <w:vMerge w:val="restart"/>
          </w:tcPr>
          <w:p w14:paraId="5D0BF2E3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MB</w:t>
            </w:r>
          </w:p>
        </w:tc>
        <w:tc>
          <w:tcPr>
            <w:tcW w:w="2337" w:type="dxa"/>
          </w:tcPr>
          <w:p w14:paraId="2E71DB69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Animals vs Objects</w:t>
            </w:r>
          </w:p>
        </w:tc>
        <w:tc>
          <w:tcPr>
            <w:tcW w:w="2338" w:type="dxa"/>
          </w:tcPr>
          <w:p w14:paraId="60FB2907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503</w:t>
            </w:r>
          </w:p>
        </w:tc>
        <w:tc>
          <w:tcPr>
            <w:tcW w:w="2338" w:type="dxa"/>
          </w:tcPr>
          <w:p w14:paraId="1E61E23D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91</w:t>
            </w:r>
          </w:p>
        </w:tc>
      </w:tr>
      <w:tr w:rsidR="00D13C16" w:rsidRPr="00541637" w14:paraId="6C8BBDC2" w14:textId="77777777" w:rsidTr="005275E7">
        <w:tc>
          <w:tcPr>
            <w:tcW w:w="2337" w:type="dxa"/>
            <w:vMerge/>
          </w:tcPr>
          <w:p w14:paraId="6DC6BF78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337" w:type="dxa"/>
          </w:tcPr>
          <w:p w14:paraId="7CAC525B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Faces vs Objects</w:t>
            </w:r>
          </w:p>
        </w:tc>
        <w:tc>
          <w:tcPr>
            <w:tcW w:w="2338" w:type="dxa"/>
          </w:tcPr>
          <w:p w14:paraId="79E05F52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511</w:t>
            </w:r>
          </w:p>
        </w:tc>
        <w:tc>
          <w:tcPr>
            <w:tcW w:w="2338" w:type="dxa"/>
          </w:tcPr>
          <w:p w14:paraId="2FB5CD24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86</w:t>
            </w:r>
          </w:p>
        </w:tc>
      </w:tr>
      <w:tr w:rsidR="00D13C16" w:rsidRPr="00541637" w14:paraId="31A83044" w14:textId="77777777" w:rsidTr="005275E7">
        <w:tc>
          <w:tcPr>
            <w:tcW w:w="2337" w:type="dxa"/>
            <w:vMerge/>
          </w:tcPr>
          <w:p w14:paraId="47FBB9F5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337" w:type="dxa"/>
          </w:tcPr>
          <w:p w14:paraId="1F19B6DC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Houses vs Objects</w:t>
            </w:r>
          </w:p>
        </w:tc>
        <w:tc>
          <w:tcPr>
            <w:tcW w:w="2338" w:type="dxa"/>
          </w:tcPr>
          <w:p w14:paraId="3888DB02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498</w:t>
            </w:r>
          </w:p>
        </w:tc>
        <w:tc>
          <w:tcPr>
            <w:tcW w:w="2338" w:type="dxa"/>
          </w:tcPr>
          <w:p w14:paraId="7546A155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96</w:t>
            </w:r>
          </w:p>
        </w:tc>
      </w:tr>
      <w:tr w:rsidR="00D13C16" w:rsidRPr="00541637" w14:paraId="23B2E9B4" w14:textId="77777777" w:rsidTr="005275E7">
        <w:tc>
          <w:tcPr>
            <w:tcW w:w="2337" w:type="dxa"/>
            <w:vMerge w:val="restart"/>
          </w:tcPr>
          <w:p w14:paraId="1C507A3F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MG</w:t>
            </w:r>
          </w:p>
        </w:tc>
        <w:tc>
          <w:tcPr>
            <w:tcW w:w="2337" w:type="dxa"/>
          </w:tcPr>
          <w:p w14:paraId="566E78AF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Animals vs Objects</w:t>
            </w:r>
          </w:p>
        </w:tc>
        <w:tc>
          <w:tcPr>
            <w:tcW w:w="2338" w:type="dxa"/>
          </w:tcPr>
          <w:p w14:paraId="6718BB72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492</w:t>
            </w:r>
          </w:p>
        </w:tc>
        <w:tc>
          <w:tcPr>
            <w:tcW w:w="2338" w:type="dxa"/>
          </w:tcPr>
          <w:p w14:paraId="3ADBF78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86</w:t>
            </w:r>
          </w:p>
        </w:tc>
      </w:tr>
      <w:tr w:rsidR="00D13C16" w:rsidRPr="00541637" w14:paraId="59F680A5" w14:textId="77777777" w:rsidTr="005275E7">
        <w:tc>
          <w:tcPr>
            <w:tcW w:w="2337" w:type="dxa"/>
            <w:vMerge/>
          </w:tcPr>
          <w:p w14:paraId="21BC701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337" w:type="dxa"/>
          </w:tcPr>
          <w:p w14:paraId="5523EF33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Faces vs Objects</w:t>
            </w:r>
          </w:p>
        </w:tc>
        <w:tc>
          <w:tcPr>
            <w:tcW w:w="2338" w:type="dxa"/>
          </w:tcPr>
          <w:p w14:paraId="5E9C6C1D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495</w:t>
            </w:r>
          </w:p>
        </w:tc>
        <w:tc>
          <w:tcPr>
            <w:tcW w:w="2338" w:type="dxa"/>
          </w:tcPr>
          <w:p w14:paraId="31EC86A7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91</w:t>
            </w:r>
          </w:p>
        </w:tc>
      </w:tr>
      <w:tr w:rsidR="00D13C16" w:rsidRPr="00541637" w14:paraId="43BB01AA" w14:textId="77777777" w:rsidTr="005275E7">
        <w:tc>
          <w:tcPr>
            <w:tcW w:w="2337" w:type="dxa"/>
            <w:vMerge/>
          </w:tcPr>
          <w:p w14:paraId="60B21AD2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337" w:type="dxa"/>
          </w:tcPr>
          <w:p w14:paraId="2BBBE52C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 xml:space="preserve">Animals vs Objects </w:t>
            </w:r>
            <w:proofErr w:type="gramStart"/>
            <w:r w:rsidRPr="00541637">
              <w:rPr>
                <w:rFonts w:ascii="Times New Roman" w:hAnsi="Times New Roman"/>
                <w:sz w:val="16"/>
              </w:rPr>
              <w:t>( outside</w:t>
            </w:r>
            <w:proofErr w:type="gramEnd"/>
            <w:r w:rsidRPr="00541637">
              <w:rPr>
                <w:rFonts w:ascii="Times New Roman" w:hAnsi="Times New Roman"/>
                <w:sz w:val="16"/>
              </w:rPr>
              <w:t xml:space="preserve"> body patch )</w:t>
            </w:r>
          </w:p>
        </w:tc>
        <w:tc>
          <w:tcPr>
            <w:tcW w:w="2338" w:type="dxa"/>
          </w:tcPr>
          <w:p w14:paraId="62539EA0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481</w:t>
            </w:r>
          </w:p>
        </w:tc>
        <w:tc>
          <w:tcPr>
            <w:tcW w:w="2338" w:type="dxa"/>
          </w:tcPr>
          <w:p w14:paraId="3CF95191" w14:textId="77777777" w:rsidR="00D13C16" w:rsidRPr="00541637" w:rsidRDefault="00D13C16" w:rsidP="005275E7">
            <w:pPr>
              <w:rPr>
                <w:rFonts w:ascii="Times New Roman" w:hAnsi="Times New Roman"/>
                <w:sz w:val="16"/>
              </w:rPr>
            </w:pPr>
            <w:r w:rsidRPr="00541637">
              <w:rPr>
                <w:rFonts w:ascii="Times New Roman" w:hAnsi="Times New Roman"/>
                <w:sz w:val="16"/>
              </w:rPr>
              <w:t>0.47</w:t>
            </w:r>
          </w:p>
        </w:tc>
      </w:tr>
    </w:tbl>
    <w:p w14:paraId="09613613" w14:textId="77777777" w:rsidR="00D13C16" w:rsidRDefault="00D13C16" w:rsidP="00D13C16">
      <w:pPr>
        <w:spacing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25D0054C" w14:textId="2D5B3EA6" w:rsidR="00D13C16" w:rsidRPr="00C01D59" w:rsidRDefault="00D13C16" w:rsidP="00D13C16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Table S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</w:t>
      </w: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Proportion of the premature saccades</w:t>
      </w: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A64F28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i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2CC EM experiments</w:t>
      </w: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W</w:t>
      </w:r>
      <w:r w:rsidRPr="0054163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e investigated whether premature saccades were more common in EM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than in</w:t>
      </w:r>
      <w:r w:rsidRPr="0054163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non-EM conditions. Saccades that occurred before 200 ms following stimulus onset were considered premature saccades. Using a two-sided Binomial test, we compared the proportions of premature saccades with EM (number of trials with EM divided by the total number of trials (EM + non-EM)) to the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expected </w:t>
      </w:r>
      <w:r w:rsidRPr="0054163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robability of 0.50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null hypothesis)</w:t>
      </w:r>
      <w:r w:rsidRPr="00541637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. All p-values were corrected for multiple comparisons.</w:t>
      </w:r>
    </w:p>
    <w:p w14:paraId="630D0FB1" w14:textId="2290EB84" w:rsidR="00A64E5D" w:rsidRPr="00AE39A6" w:rsidRDefault="003F2CDA" w:rsidP="00A64E5D">
      <w:pP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964"/>
        <w:gridCol w:w="1134"/>
        <w:gridCol w:w="992"/>
        <w:gridCol w:w="1091"/>
        <w:gridCol w:w="1036"/>
        <w:gridCol w:w="1553"/>
      </w:tblGrid>
      <w:tr w:rsidR="00A64E5D" w:rsidRPr="00155C60" w14:paraId="01967FFB" w14:textId="77777777" w:rsidTr="006C6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292" w:type="dxa"/>
            <w:shd w:val="clear" w:color="auto" w:fill="D9D9D9" w:themeFill="background1" w:themeFillShade="D9"/>
          </w:tcPr>
          <w:p w14:paraId="19FDAF71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MB</w:t>
            </w:r>
          </w:p>
        </w:tc>
        <w:tc>
          <w:tcPr>
            <w:tcW w:w="1964" w:type="dxa"/>
            <w:shd w:val="clear" w:color="auto" w:fill="D9D9D9" w:themeFill="background1" w:themeFillShade="D9"/>
          </w:tcPr>
          <w:p w14:paraId="3440518D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Task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855D59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Curren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5AF1FA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Sessions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4901EB12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Trials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9A3F711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Locations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524A25BC" w14:textId="77777777" w:rsidR="00A64E5D" w:rsidRPr="00FD7FB7" w:rsidRDefault="00A64E5D" w:rsidP="006C6BC4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D7FB7">
              <w:rPr>
                <w:rFonts w:ascii="Times New Roman" w:hAnsi="Times New Roman"/>
                <w:bCs/>
                <w:sz w:val="16"/>
                <w:szCs w:val="16"/>
              </w:rPr>
              <w:t>Comments</w:t>
            </w:r>
          </w:p>
        </w:tc>
      </w:tr>
      <w:tr w:rsidR="00A64E5D" w:rsidRPr="00155C60" w14:paraId="4636EAB5" w14:textId="77777777" w:rsidTr="006C6BC4">
        <w:trPr>
          <w:trHeight w:val="340"/>
        </w:trPr>
        <w:tc>
          <w:tcPr>
            <w:tcW w:w="1292" w:type="dxa"/>
            <w:vMerge w:val="restart"/>
          </w:tcPr>
          <w:p w14:paraId="05B87C2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117EBD75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  <w:r w:rsidRPr="00155C60">
              <w:rPr>
                <w:rFonts w:ascii="Times New Roman" w:hAnsi="Times New Roman"/>
                <w:sz w:val="16"/>
                <w:szCs w:val="16"/>
              </w:rPr>
              <w:t>2CC</w:t>
            </w:r>
          </w:p>
        </w:tc>
      </w:tr>
      <w:tr w:rsidR="00A64E5D" w:rsidRPr="00155C60" w14:paraId="2B4D5065" w14:textId="77777777" w:rsidTr="006C6BC4">
        <w:trPr>
          <w:trHeight w:val="340"/>
        </w:trPr>
        <w:tc>
          <w:tcPr>
            <w:tcW w:w="1292" w:type="dxa"/>
            <w:vMerge/>
          </w:tcPr>
          <w:p w14:paraId="43D6FAF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96710FA" w14:textId="4FDCC99B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72031D9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7C92EA5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91" w:type="dxa"/>
          </w:tcPr>
          <w:p w14:paraId="2B36012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559</w:t>
            </w:r>
          </w:p>
        </w:tc>
        <w:tc>
          <w:tcPr>
            <w:tcW w:w="1036" w:type="dxa"/>
          </w:tcPr>
          <w:p w14:paraId="51D5EE8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0</w:t>
            </w:r>
          </w:p>
        </w:tc>
        <w:tc>
          <w:tcPr>
            <w:tcW w:w="1553" w:type="dxa"/>
            <w:vMerge w:val="restart"/>
          </w:tcPr>
          <w:p w14:paraId="172CC34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615B174A" w14:textId="77777777" w:rsidTr="006C6BC4">
        <w:trPr>
          <w:trHeight w:val="340"/>
        </w:trPr>
        <w:tc>
          <w:tcPr>
            <w:tcW w:w="1292" w:type="dxa"/>
            <w:vMerge/>
          </w:tcPr>
          <w:p w14:paraId="5011E9F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5A4A6AB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ce vs. Object</w:t>
            </w:r>
          </w:p>
        </w:tc>
        <w:tc>
          <w:tcPr>
            <w:tcW w:w="1134" w:type="dxa"/>
          </w:tcPr>
          <w:p w14:paraId="73EC1C0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43FD4CC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91" w:type="dxa"/>
          </w:tcPr>
          <w:p w14:paraId="67776CB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52</w:t>
            </w:r>
          </w:p>
        </w:tc>
        <w:tc>
          <w:tcPr>
            <w:tcW w:w="1036" w:type="dxa"/>
          </w:tcPr>
          <w:p w14:paraId="6B91D2E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0</w:t>
            </w:r>
          </w:p>
        </w:tc>
        <w:tc>
          <w:tcPr>
            <w:tcW w:w="1553" w:type="dxa"/>
            <w:vMerge/>
          </w:tcPr>
          <w:p w14:paraId="5455243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454D1CB" w14:textId="77777777" w:rsidTr="006C6BC4">
        <w:trPr>
          <w:trHeight w:val="340"/>
        </w:trPr>
        <w:tc>
          <w:tcPr>
            <w:tcW w:w="1292" w:type="dxa"/>
            <w:vMerge/>
          </w:tcPr>
          <w:p w14:paraId="7E994C6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5A14A8B7" w14:textId="7E68D286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65994F3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4580EFE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7E808BF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7</w:t>
            </w:r>
          </w:p>
        </w:tc>
        <w:tc>
          <w:tcPr>
            <w:tcW w:w="1036" w:type="dxa"/>
          </w:tcPr>
          <w:p w14:paraId="248595A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0</w:t>
            </w:r>
          </w:p>
        </w:tc>
        <w:tc>
          <w:tcPr>
            <w:tcW w:w="1553" w:type="dxa"/>
            <w:vMerge/>
          </w:tcPr>
          <w:p w14:paraId="33CA561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6C46844A" w14:textId="77777777" w:rsidTr="006C6BC4">
        <w:trPr>
          <w:trHeight w:val="340"/>
        </w:trPr>
        <w:tc>
          <w:tcPr>
            <w:tcW w:w="1292" w:type="dxa"/>
            <w:vMerge/>
          </w:tcPr>
          <w:p w14:paraId="7501501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E6B034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ce vs. Object</w:t>
            </w:r>
          </w:p>
        </w:tc>
        <w:tc>
          <w:tcPr>
            <w:tcW w:w="1134" w:type="dxa"/>
          </w:tcPr>
          <w:p w14:paraId="7A69DB8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4A17222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91" w:type="dxa"/>
          </w:tcPr>
          <w:p w14:paraId="748726A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0</w:t>
            </w:r>
          </w:p>
        </w:tc>
        <w:tc>
          <w:tcPr>
            <w:tcW w:w="1036" w:type="dxa"/>
          </w:tcPr>
          <w:p w14:paraId="7FE2129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0</w:t>
            </w:r>
          </w:p>
        </w:tc>
        <w:tc>
          <w:tcPr>
            <w:tcW w:w="1553" w:type="dxa"/>
            <w:vMerge/>
          </w:tcPr>
          <w:p w14:paraId="1EEFB02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54C9D4E" w14:textId="77777777" w:rsidTr="006C6BC4">
        <w:trPr>
          <w:trHeight w:val="340"/>
        </w:trPr>
        <w:tc>
          <w:tcPr>
            <w:tcW w:w="1292" w:type="dxa"/>
            <w:vMerge/>
          </w:tcPr>
          <w:p w14:paraId="684DF1D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1143686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se vs. Object</w:t>
            </w:r>
          </w:p>
        </w:tc>
        <w:tc>
          <w:tcPr>
            <w:tcW w:w="1134" w:type="dxa"/>
          </w:tcPr>
          <w:p w14:paraId="6208D9B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0895E27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91" w:type="dxa"/>
          </w:tcPr>
          <w:p w14:paraId="791E52B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8</w:t>
            </w:r>
          </w:p>
        </w:tc>
        <w:tc>
          <w:tcPr>
            <w:tcW w:w="1036" w:type="dxa"/>
          </w:tcPr>
          <w:p w14:paraId="1B57FBA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0</w:t>
            </w:r>
          </w:p>
        </w:tc>
        <w:tc>
          <w:tcPr>
            <w:tcW w:w="1553" w:type="dxa"/>
            <w:vMerge/>
          </w:tcPr>
          <w:p w14:paraId="195D8F3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BFBFE1C" w14:textId="77777777" w:rsidTr="006C6BC4">
        <w:trPr>
          <w:trHeight w:val="340"/>
        </w:trPr>
        <w:tc>
          <w:tcPr>
            <w:tcW w:w="1292" w:type="dxa"/>
            <w:vMerge/>
          </w:tcPr>
          <w:p w14:paraId="573B8F2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22EEBE01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4CC</w:t>
            </w:r>
          </w:p>
        </w:tc>
      </w:tr>
      <w:tr w:rsidR="00A64E5D" w:rsidRPr="00155C60" w14:paraId="56366CBE" w14:textId="77777777" w:rsidTr="006C6BC4">
        <w:trPr>
          <w:trHeight w:val="340"/>
        </w:trPr>
        <w:tc>
          <w:tcPr>
            <w:tcW w:w="1292" w:type="dxa"/>
            <w:vMerge/>
          </w:tcPr>
          <w:p w14:paraId="4D50588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1E612383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0F9C24B8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76ABD">
              <w:rPr>
                <w:rFonts w:ascii="Times New Roman" w:hAnsi="Times New Roman"/>
                <w:sz w:val="16"/>
                <w:szCs w:val="16"/>
              </w:rPr>
              <w:t>µA</w:t>
            </w:r>
          </w:p>
        </w:tc>
        <w:tc>
          <w:tcPr>
            <w:tcW w:w="992" w:type="dxa"/>
          </w:tcPr>
          <w:p w14:paraId="74396F4C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91" w:type="dxa"/>
          </w:tcPr>
          <w:p w14:paraId="5A6FA940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2526</w:t>
            </w:r>
          </w:p>
        </w:tc>
        <w:tc>
          <w:tcPr>
            <w:tcW w:w="1036" w:type="dxa"/>
          </w:tcPr>
          <w:p w14:paraId="08BCD2CC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</w:tcPr>
          <w:p w14:paraId="4EEF87B8" w14:textId="77777777" w:rsidR="00A64E5D" w:rsidRPr="00776AB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76ABD"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0A758C6B" w14:textId="77777777" w:rsidTr="006C6BC4">
        <w:trPr>
          <w:trHeight w:val="340"/>
        </w:trPr>
        <w:tc>
          <w:tcPr>
            <w:tcW w:w="1292" w:type="dxa"/>
            <w:vMerge/>
          </w:tcPr>
          <w:p w14:paraId="00F6992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0F5D543E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2CC</w:t>
            </w:r>
          </w:p>
        </w:tc>
      </w:tr>
      <w:tr w:rsidR="00A64E5D" w:rsidRPr="00155C60" w14:paraId="31C55A91" w14:textId="77777777" w:rsidTr="006C6BC4">
        <w:trPr>
          <w:trHeight w:val="340"/>
        </w:trPr>
        <w:tc>
          <w:tcPr>
            <w:tcW w:w="1292" w:type="dxa"/>
            <w:vMerge/>
          </w:tcPr>
          <w:p w14:paraId="5A98A53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D0659D3" w14:textId="30C6D2BF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67B0CFF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0527082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91" w:type="dxa"/>
          </w:tcPr>
          <w:p w14:paraId="4571913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2</w:t>
            </w:r>
          </w:p>
        </w:tc>
        <w:tc>
          <w:tcPr>
            <w:tcW w:w="1036" w:type="dxa"/>
          </w:tcPr>
          <w:p w14:paraId="30DC05C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 w:val="restart"/>
          </w:tcPr>
          <w:p w14:paraId="03D587B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3FA10837" w14:textId="77777777" w:rsidTr="006C6BC4">
        <w:trPr>
          <w:trHeight w:val="340"/>
        </w:trPr>
        <w:tc>
          <w:tcPr>
            <w:tcW w:w="1292" w:type="dxa"/>
            <w:vMerge/>
          </w:tcPr>
          <w:p w14:paraId="7B303EA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04E0353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se vs. Object</w:t>
            </w:r>
          </w:p>
        </w:tc>
        <w:tc>
          <w:tcPr>
            <w:tcW w:w="1134" w:type="dxa"/>
          </w:tcPr>
          <w:p w14:paraId="2865F01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69B7B6C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47EB109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6</w:t>
            </w:r>
          </w:p>
        </w:tc>
        <w:tc>
          <w:tcPr>
            <w:tcW w:w="1036" w:type="dxa"/>
          </w:tcPr>
          <w:p w14:paraId="1FE90C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/>
          </w:tcPr>
          <w:p w14:paraId="4A87324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1097F2B6" w14:textId="77777777" w:rsidTr="006C6BC4">
        <w:trPr>
          <w:trHeight w:val="340"/>
        </w:trPr>
        <w:tc>
          <w:tcPr>
            <w:tcW w:w="1292" w:type="dxa"/>
            <w:vMerge/>
          </w:tcPr>
          <w:p w14:paraId="1FC4FCD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6323F222" w14:textId="61E894C5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750CE72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0B0BC29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5D35006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1036" w:type="dxa"/>
          </w:tcPr>
          <w:p w14:paraId="555C8E2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/>
          </w:tcPr>
          <w:p w14:paraId="5AC69D9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2C0F3E77" w14:textId="77777777" w:rsidTr="006C6BC4">
        <w:trPr>
          <w:trHeight w:val="340"/>
        </w:trPr>
        <w:tc>
          <w:tcPr>
            <w:tcW w:w="1292" w:type="dxa"/>
            <w:vMerge/>
          </w:tcPr>
          <w:p w14:paraId="3046EF9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C61FB3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se vs. Object</w:t>
            </w:r>
          </w:p>
        </w:tc>
        <w:tc>
          <w:tcPr>
            <w:tcW w:w="1134" w:type="dxa"/>
          </w:tcPr>
          <w:p w14:paraId="45EEA5B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6F588E0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334CE0D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</w:t>
            </w:r>
          </w:p>
        </w:tc>
        <w:tc>
          <w:tcPr>
            <w:tcW w:w="1036" w:type="dxa"/>
          </w:tcPr>
          <w:p w14:paraId="275A19D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/>
          </w:tcPr>
          <w:p w14:paraId="469DBAA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6CB3DE05" w14:textId="77777777" w:rsidTr="006C6BC4">
        <w:trPr>
          <w:trHeight w:val="340"/>
        </w:trPr>
        <w:tc>
          <w:tcPr>
            <w:tcW w:w="1292" w:type="dxa"/>
            <w:vMerge/>
          </w:tcPr>
          <w:p w14:paraId="5FDC16D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19665955" w14:textId="4701E15B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House</w:t>
            </w:r>
          </w:p>
        </w:tc>
        <w:tc>
          <w:tcPr>
            <w:tcW w:w="1134" w:type="dxa"/>
          </w:tcPr>
          <w:p w14:paraId="067DD01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23A413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91" w:type="dxa"/>
          </w:tcPr>
          <w:p w14:paraId="6882D6B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036" w:type="dxa"/>
          </w:tcPr>
          <w:p w14:paraId="7E72FB5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/>
          </w:tcPr>
          <w:p w14:paraId="1C2258C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AA8CCA8" w14:textId="77777777" w:rsidTr="006C6BC4">
        <w:trPr>
          <w:trHeight w:val="340"/>
        </w:trPr>
        <w:tc>
          <w:tcPr>
            <w:tcW w:w="1292" w:type="dxa"/>
            <w:vMerge/>
          </w:tcPr>
          <w:p w14:paraId="4B5953F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3CF6DEC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se vs. Object</w:t>
            </w:r>
          </w:p>
        </w:tc>
        <w:tc>
          <w:tcPr>
            <w:tcW w:w="1134" w:type="dxa"/>
          </w:tcPr>
          <w:p w14:paraId="65CE67E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3A74749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20AA7C4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2</w:t>
            </w:r>
          </w:p>
        </w:tc>
        <w:tc>
          <w:tcPr>
            <w:tcW w:w="1036" w:type="dxa"/>
          </w:tcPr>
          <w:p w14:paraId="476DC5E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1553" w:type="dxa"/>
            <w:vMerge/>
          </w:tcPr>
          <w:p w14:paraId="594EAF5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2ED7A83" w14:textId="77777777" w:rsidTr="0075767F">
        <w:trPr>
          <w:trHeight w:val="340"/>
        </w:trPr>
        <w:tc>
          <w:tcPr>
            <w:tcW w:w="0" w:type="dxa"/>
            <w:vMerge/>
            <w:tcBorders>
              <w:bottom w:val="single" w:sz="4" w:space="0" w:color="auto"/>
            </w:tcBorders>
          </w:tcPr>
          <w:p w14:paraId="78C02A2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F1D6A23" w14:textId="63C1AA41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 xml:space="preserve">. House Reversed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67DB06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EE6659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7D36450" w14:textId="46715F2D" w:rsidR="00A64E5D" w:rsidRPr="00155C60" w:rsidRDefault="00D65D6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A64E5D">
              <w:rPr>
                <w:rFonts w:ascii="Times New Roman" w:hAnsi="Times New Roman"/>
                <w:sz w:val="16"/>
                <w:szCs w:val="16"/>
              </w:rPr>
              <w:t>7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3BC157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L2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1190969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4F65" w:rsidRPr="00155C60" w14:paraId="367E3923" w14:textId="77777777" w:rsidTr="0075767F">
        <w:trPr>
          <w:trHeight w:val="340"/>
        </w:trPr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B81F020" w14:textId="77777777" w:rsidR="00A64E5D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62E5AAE7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FDA515D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1570106A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07326BC2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345C9C43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FE38550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A64E5D" w:rsidRPr="00155C60" w14:paraId="60D23A33" w14:textId="77777777" w:rsidTr="006C6BC4">
        <w:trPr>
          <w:trHeight w:val="340"/>
        </w:trPr>
        <w:tc>
          <w:tcPr>
            <w:tcW w:w="1292" w:type="dxa"/>
            <w:shd w:val="clear" w:color="auto" w:fill="D9D9D9" w:themeFill="background1" w:themeFillShade="D9"/>
          </w:tcPr>
          <w:p w14:paraId="2362BCD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1964" w:type="dxa"/>
            <w:shd w:val="clear" w:color="auto" w:fill="D9D9D9" w:themeFill="background1" w:themeFillShade="D9"/>
          </w:tcPr>
          <w:p w14:paraId="1DF38F1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C589C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Curren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42522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Sessions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4756A65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Trials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238415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Locations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32F18A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A64E5D" w:rsidRPr="00155C60" w14:paraId="11DCDBCA" w14:textId="77777777" w:rsidTr="006C6BC4">
        <w:trPr>
          <w:trHeight w:val="340"/>
        </w:trPr>
        <w:tc>
          <w:tcPr>
            <w:tcW w:w="1292" w:type="dxa"/>
            <w:vMerge w:val="restart"/>
            <w:shd w:val="clear" w:color="auto" w:fill="FFFFFF" w:themeFill="background1"/>
          </w:tcPr>
          <w:p w14:paraId="7C0FADCF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008BE500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2CC</w:t>
            </w:r>
          </w:p>
        </w:tc>
      </w:tr>
      <w:tr w:rsidR="00A64E5D" w:rsidRPr="00155C60" w14:paraId="02C0718D" w14:textId="77777777" w:rsidTr="006C6BC4">
        <w:trPr>
          <w:trHeight w:val="340"/>
        </w:trPr>
        <w:tc>
          <w:tcPr>
            <w:tcW w:w="1292" w:type="dxa"/>
            <w:vMerge/>
          </w:tcPr>
          <w:p w14:paraId="60E87CFE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521012D9" w14:textId="702DEA3C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4DAFE6A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703043A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91" w:type="dxa"/>
          </w:tcPr>
          <w:p w14:paraId="06A00CE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94</w:t>
            </w:r>
          </w:p>
        </w:tc>
        <w:tc>
          <w:tcPr>
            <w:tcW w:w="1036" w:type="dxa"/>
          </w:tcPr>
          <w:p w14:paraId="451AB1A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4</w:t>
            </w:r>
          </w:p>
        </w:tc>
        <w:tc>
          <w:tcPr>
            <w:tcW w:w="1553" w:type="dxa"/>
            <w:vMerge w:val="restart"/>
          </w:tcPr>
          <w:p w14:paraId="2C1D7FE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72440FB8" w14:textId="77777777" w:rsidTr="006C6BC4">
        <w:trPr>
          <w:trHeight w:val="340"/>
        </w:trPr>
        <w:tc>
          <w:tcPr>
            <w:tcW w:w="1292" w:type="dxa"/>
            <w:vMerge/>
          </w:tcPr>
          <w:p w14:paraId="2BD0DD47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06C5C956" w14:textId="40C728C9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6CC998D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0CFA786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91" w:type="dxa"/>
          </w:tcPr>
          <w:p w14:paraId="7FEAF07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24</w:t>
            </w:r>
          </w:p>
        </w:tc>
        <w:tc>
          <w:tcPr>
            <w:tcW w:w="1036" w:type="dxa"/>
          </w:tcPr>
          <w:p w14:paraId="73191E7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4</w:t>
            </w:r>
          </w:p>
        </w:tc>
        <w:tc>
          <w:tcPr>
            <w:tcW w:w="1553" w:type="dxa"/>
            <w:vMerge/>
          </w:tcPr>
          <w:p w14:paraId="25B3800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29290776" w14:textId="77777777" w:rsidTr="006C6BC4">
        <w:trPr>
          <w:trHeight w:val="340"/>
        </w:trPr>
        <w:tc>
          <w:tcPr>
            <w:tcW w:w="1292" w:type="dxa"/>
            <w:vMerge/>
          </w:tcPr>
          <w:p w14:paraId="381BEAFF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2131AD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ce vs. Object</w:t>
            </w:r>
          </w:p>
        </w:tc>
        <w:tc>
          <w:tcPr>
            <w:tcW w:w="1134" w:type="dxa"/>
          </w:tcPr>
          <w:p w14:paraId="51FA958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1546746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91" w:type="dxa"/>
          </w:tcPr>
          <w:p w14:paraId="4AECFEB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0</w:t>
            </w:r>
          </w:p>
        </w:tc>
        <w:tc>
          <w:tcPr>
            <w:tcW w:w="1036" w:type="dxa"/>
          </w:tcPr>
          <w:p w14:paraId="00F3B3A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4</w:t>
            </w:r>
          </w:p>
        </w:tc>
        <w:tc>
          <w:tcPr>
            <w:tcW w:w="1553" w:type="dxa"/>
            <w:vMerge/>
          </w:tcPr>
          <w:p w14:paraId="203EED7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4486BDB5" w14:textId="77777777" w:rsidTr="006C6BC4">
        <w:trPr>
          <w:trHeight w:val="340"/>
        </w:trPr>
        <w:tc>
          <w:tcPr>
            <w:tcW w:w="1292" w:type="dxa"/>
            <w:vMerge/>
          </w:tcPr>
          <w:p w14:paraId="26100A4E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506818A8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4CC</w:t>
            </w:r>
          </w:p>
        </w:tc>
      </w:tr>
      <w:tr w:rsidR="00A64E5D" w:rsidRPr="00155C60" w14:paraId="2DD5BD31" w14:textId="77777777" w:rsidTr="006C6BC4">
        <w:trPr>
          <w:trHeight w:val="340"/>
        </w:trPr>
        <w:tc>
          <w:tcPr>
            <w:tcW w:w="1292" w:type="dxa"/>
            <w:vMerge/>
          </w:tcPr>
          <w:p w14:paraId="0028B4A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34A733B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0D781DD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 µA</w:t>
            </w:r>
          </w:p>
        </w:tc>
        <w:tc>
          <w:tcPr>
            <w:tcW w:w="992" w:type="dxa"/>
          </w:tcPr>
          <w:p w14:paraId="541EB7D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397EDBE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</w:t>
            </w:r>
          </w:p>
        </w:tc>
        <w:tc>
          <w:tcPr>
            <w:tcW w:w="1036" w:type="dxa"/>
          </w:tcPr>
          <w:p w14:paraId="52C6832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 w:val="restart"/>
          </w:tcPr>
          <w:p w14:paraId="24A3753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510EF287" w14:textId="77777777" w:rsidTr="006C6BC4">
        <w:trPr>
          <w:trHeight w:val="340"/>
        </w:trPr>
        <w:tc>
          <w:tcPr>
            <w:tcW w:w="1292" w:type="dxa"/>
            <w:vMerge/>
          </w:tcPr>
          <w:p w14:paraId="7BC7C954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3A83952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64FCBEF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F3721D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91" w:type="dxa"/>
          </w:tcPr>
          <w:p w14:paraId="1119DE3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69</w:t>
            </w:r>
          </w:p>
        </w:tc>
        <w:tc>
          <w:tcPr>
            <w:tcW w:w="1036" w:type="dxa"/>
          </w:tcPr>
          <w:p w14:paraId="286FBFA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621815F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A6343FF" w14:textId="77777777" w:rsidTr="006C6BC4">
        <w:trPr>
          <w:trHeight w:val="340"/>
        </w:trPr>
        <w:tc>
          <w:tcPr>
            <w:tcW w:w="1292" w:type="dxa"/>
            <w:vMerge/>
          </w:tcPr>
          <w:p w14:paraId="457B0A6C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1C4BA1D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1C8D397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70E305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91" w:type="dxa"/>
          </w:tcPr>
          <w:p w14:paraId="504CE20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05</w:t>
            </w:r>
          </w:p>
        </w:tc>
        <w:tc>
          <w:tcPr>
            <w:tcW w:w="1036" w:type="dxa"/>
          </w:tcPr>
          <w:p w14:paraId="308823E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M1</w:t>
            </w:r>
          </w:p>
        </w:tc>
        <w:tc>
          <w:tcPr>
            <w:tcW w:w="1553" w:type="dxa"/>
          </w:tcPr>
          <w:p w14:paraId="71D603F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side body patch</w:t>
            </w:r>
          </w:p>
        </w:tc>
      </w:tr>
      <w:tr w:rsidR="00A64E5D" w:rsidRPr="00155C60" w14:paraId="051AF2DF" w14:textId="77777777" w:rsidTr="006C6BC4">
        <w:trPr>
          <w:trHeight w:val="340"/>
        </w:trPr>
        <w:tc>
          <w:tcPr>
            <w:tcW w:w="1292" w:type="dxa"/>
            <w:vMerge/>
          </w:tcPr>
          <w:p w14:paraId="0D344DB4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A95B17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4BC6934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1C0CCB3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31DD785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51</w:t>
            </w:r>
          </w:p>
        </w:tc>
        <w:tc>
          <w:tcPr>
            <w:tcW w:w="1036" w:type="dxa"/>
          </w:tcPr>
          <w:p w14:paraId="185F712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</w:tcPr>
          <w:p w14:paraId="20840E0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065753F5" w14:textId="77777777" w:rsidTr="006C6BC4">
        <w:trPr>
          <w:trHeight w:val="340"/>
        </w:trPr>
        <w:tc>
          <w:tcPr>
            <w:tcW w:w="1292" w:type="dxa"/>
            <w:vMerge/>
          </w:tcPr>
          <w:p w14:paraId="75E3FDB2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68887B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CC</w:t>
            </w:r>
          </w:p>
        </w:tc>
        <w:tc>
          <w:tcPr>
            <w:tcW w:w="1134" w:type="dxa"/>
          </w:tcPr>
          <w:p w14:paraId="7ECAEFE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A62B09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471D368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95</w:t>
            </w:r>
          </w:p>
        </w:tc>
        <w:tc>
          <w:tcPr>
            <w:tcW w:w="1036" w:type="dxa"/>
          </w:tcPr>
          <w:p w14:paraId="46C25A5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M1</w:t>
            </w:r>
          </w:p>
        </w:tc>
        <w:tc>
          <w:tcPr>
            <w:tcW w:w="1553" w:type="dxa"/>
          </w:tcPr>
          <w:p w14:paraId="2910D8B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side body patch</w:t>
            </w:r>
          </w:p>
        </w:tc>
      </w:tr>
      <w:tr w:rsidR="00A64E5D" w:rsidRPr="00155C60" w14:paraId="2A72A821" w14:textId="77777777" w:rsidTr="006C6BC4">
        <w:trPr>
          <w:trHeight w:val="340"/>
        </w:trPr>
        <w:tc>
          <w:tcPr>
            <w:tcW w:w="1292" w:type="dxa"/>
            <w:vMerge/>
          </w:tcPr>
          <w:p w14:paraId="5F3C7F32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70" w:type="dxa"/>
            <w:gridSpan w:val="6"/>
            <w:shd w:val="clear" w:color="auto" w:fill="F2F2F2" w:themeFill="background1" w:themeFillShade="F2"/>
          </w:tcPr>
          <w:p w14:paraId="2EE88CEA" w14:textId="77777777" w:rsidR="00A64E5D" w:rsidRPr="00155C60" w:rsidRDefault="00A64E5D" w:rsidP="006C6BC4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C60">
              <w:rPr>
                <w:rFonts w:ascii="Times New Roman" w:hAnsi="Times New Roman"/>
                <w:b/>
                <w:bCs/>
                <w:sz w:val="16"/>
                <w:szCs w:val="16"/>
              </w:rPr>
              <w:t>2CC</w:t>
            </w:r>
          </w:p>
        </w:tc>
      </w:tr>
      <w:tr w:rsidR="00A64E5D" w:rsidRPr="00155C60" w14:paraId="5BA9E1C9" w14:textId="77777777" w:rsidTr="006C6BC4">
        <w:trPr>
          <w:trHeight w:val="340"/>
        </w:trPr>
        <w:tc>
          <w:tcPr>
            <w:tcW w:w="0" w:type="dxa"/>
            <w:vMerge/>
          </w:tcPr>
          <w:p w14:paraId="0BA8B98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62E24B14" w14:textId="1788E935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0" w:type="dxa"/>
          </w:tcPr>
          <w:p w14:paraId="1E6732B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0" w:type="dxa"/>
          </w:tcPr>
          <w:p w14:paraId="7811079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dxa"/>
          </w:tcPr>
          <w:p w14:paraId="405C404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0</w:t>
            </w:r>
          </w:p>
        </w:tc>
        <w:tc>
          <w:tcPr>
            <w:tcW w:w="0" w:type="dxa"/>
          </w:tcPr>
          <w:p w14:paraId="2E1A041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0" w:type="dxa"/>
            <w:vMerge w:val="restart"/>
          </w:tcPr>
          <w:p w14:paraId="371C81BC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  <w:tr w:rsidR="00A64E5D" w:rsidRPr="00155C60" w14:paraId="6C774D47" w14:textId="77777777" w:rsidTr="006C6BC4">
        <w:trPr>
          <w:trHeight w:val="340"/>
        </w:trPr>
        <w:tc>
          <w:tcPr>
            <w:tcW w:w="1292" w:type="dxa"/>
            <w:vMerge/>
          </w:tcPr>
          <w:p w14:paraId="1F47C9B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012485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se vs. Object</w:t>
            </w:r>
          </w:p>
        </w:tc>
        <w:tc>
          <w:tcPr>
            <w:tcW w:w="1134" w:type="dxa"/>
          </w:tcPr>
          <w:p w14:paraId="786D5FA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16FAAEA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2A0A3C2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6</w:t>
            </w:r>
          </w:p>
        </w:tc>
        <w:tc>
          <w:tcPr>
            <w:tcW w:w="1036" w:type="dxa"/>
          </w:tcPr>
          <w:p w14:paraId="65B303C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1FA3DD8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0FC41BB9" w14:textId="77777777" w:rsidTr="006C6BC4">
        <w:trPr>
          <w:trHeight w:val="340"/>
        </w:trPr>
        <w:tc>
          <w:tcPr>
            <w:tcW w:w="1292" w:type="dxa"/>
            <w:vMerge/>
          </w:tcPr>
          <w:p w14:paraId="37DC7B94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07DAE11" w14:textId="6B589081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Face</w:t>
            </w:r>
          </w:p>
        </w:tc>
        <w:tc>
          <w:tcPr>
            <w:tcW w:w="1134" w:type="dxa"/>
          </w:tcPr>
          <w:p w14:paraId="108B78B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51A3340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7D102D8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1</w:t>
            </w:r>
          </w:p>
        </w:tc>
        <w:tc>
          <w:tcPr>
            <w:tcW w:w="1036" w:type="dxa"/>
          </w:tcPr>
          <w:p w14:paraId="70AED82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7EA80B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2F6C0277" w14:textId="77777777" w:rsidTr="006C6BC4">
        <w:trPr>
          <w:trHeight w:val="340"/>
        </w:trPr>
        <w:tc>
          <w:tcPr>
            <w:tcW w:w="1292" w:type="dxa"/>
            <w:vMerge/>
          </w:tcPr>
          <w:p w14:paraId="716845B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847A8E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ce vs. House</w:t>
            </w:r>
          </w:p>
        </w:tc>
        <w:tc>
          <w:tcPr>
            <w:tcW w:w="1134" w:type="dxa"/>
          </w:tcPr>
          <w:p w14:paraId="002809A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1B06193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54012D0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2</w:t>
            </w:r>
          </w:p>
        </w:tc>
        <w:tc>
          <w:tcPr>
            <w:tcW w:w="1036" w:type="dxa"/>
          </w:tcPr>
          <w:p w14:paraId="4C28CDD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546E883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AA9768F" w14:textId="77777777" w:rsidTr="006C6BC4">
        <w:trPr>
          <w:trHeight w:val="340"/>
        </w:trPr>
        <w:tc>
          <w:tcPr>
            <w:tcW w:w="1292" w:type="dxa"/>
            <w:vMerge/>
          </w:tcPr>
          <w:p w14:paraId="5DA76552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79E6EFA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ce vs. Object</w:t>
            </w:r>
          </w:p>
        </w:tc>
        <w:tc>
          <w:tcPr>
            <w:tcW w:w="1134" w:type="dxa"/>
          </w:tcPr>
          <w:p w14:paraId="2B85A77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176AEE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012023D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8</w:t>
            </w:r>
          </w:p>
        </w:tc>
        <w:tc>
          <w:tcPr>
            <w:tcW w:w="1036" w:type="dxa"/>
          </w:tcPr>
          <w:p w14:paraId="490ACB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3E23B37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5D594485" w14:textId="77777777" w:rsidTr="006C6BC4">
        <w:trPr>
          <w:trHeight w:val="340"/>
        </w:trPr>
        <w:tc>
          <w:tcPr>
            <w:tcW w:w="1292" w:type="dxa"/>
            <w:vMerge/>
          </w:tcPr>
          <w:p w14:paraId="523635F9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04C16C33" w14:textId="59967957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House</w:t>
            </w:r>
          </w:p>
        </w:tc>
        <w:tc>
          <w:tcPr>
            <w:tcW w:w="1134" w:type="dxa"/>
          </w:tcPr>
          <w:p w14:paraId="0B6092B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12E9DE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30FF768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64</w:t>
            </w:r>
          </w:p>
        </w:tc>
        <w:tc>
          <w:tcPr>
            <w:tcW w:w="1036" w:type="dxa"/>
          </w:tcPr>
          <w:p w14:paraId="5372942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6DAB3D3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BA64519" w14:textId="77777777" w:rsidTr="006C6BC4">
        <w:trPr>
          <w:trHeight w:val="340"/>
        </w:trPr>
        <w:tc>
          <w:tcPr>
            <w:tcW w:w="1292" w:type="dxa"/>
            <w:vMerge/>
          </w:tcPr>
          <w:p w14:paraId="44A689CB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40104AA" w14:textId="03046452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</w:t>
            </w:r>
          </w:p>
        </w:tc>
        <w:tc>
          <w:tcPr>
            <w:tcW w:w="1134" w:type="dxa"/>
          </w:tcPr>
          <w:p w14:paraId="761CD86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BA5ED4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378CE0A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2</w:t>
            </w:r>
          </w:p>
        </w:tc>
        <w:tc>
          <w:tcPr>
            <w:tcW w:w="1036" w:type="dxa"/>
          </w:tcPr>
          <w:p w14:paraId="329396C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630B180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3BEB168" w14:textId="77777777" w:rsidTr="006C6BC4">
        <w:trPr>
          <w:trHeight w:val="340"/>
        </w:trPr>
        <w:tc>
          <w:tcPr>
            <w:tcW w:w="1292" w:type="dxa"/>
            <w:vMerge/>
          </w:tcPr>
          <w:p w14:paraId="74B5A785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77E8988B" w14:textId="5F953FAC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3130F6D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3E79A68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5BF6C43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6</w:t>
            </w:r>
          </w:p>
        </w:tc>
        <w:tc>
          <w:tcPr>
            <w:tcW w:w="1036" w:type="dxa"/>
          </w:tcPr>
          <w:p w14:paraId="24D241C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31325A4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13BE65C" w14:textId="77777777" w:rsidTr="006C6BC4">
        <w:trPr>
          <w:trHeight w:val="340"/>
        </w:trPr>
        <w:tc>
          <w:tcPr>
            <w:tcW w:w="1292" w:type="dxa"/>
            <w:vMerge/>
          </w:tcPr>
          <w:p w14:paraId="75A8CB87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6794F7D8" w14:textId="7147F0AD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House Reversed</w:t>
            </w:r>
          </w:p>
        </w:tc>
        <w:tc>
          <w:tcPr>
            <w:tcW w:w="1134" w:type="dxa"/>
          </w:tcPr>
          <w:p w14:paraId="58F518C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DC42EB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7A40BA3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1</w:t>
            </w:r>
          </w:p>
        </w:tc>
        <w:tc>
          <w:tcPr>
            <w:tcW w:w="1036" w:type="dxa"/>
          </w:tcPr>
          <w:p w14:paraId="2035598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39B85FB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128E5787" w14:textId="77777777" w:rsidTr="006C6BC4">
        <w:trPr>
          <w:trHeight w:val="340"/>
        </w:trPr>
        <w:tc>
          <w:tcPr>
            <w:tcW w:w="1292" w:type="dxa"/>
            <w:vMerge/>
          </w:tcPr>
          <w:p w14:paraId="22014831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63B4184" w14:textId="589440F1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4A4D23E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0C66D1D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5F8D3A8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2</w:t>
            </w:r>
          </w:p>
        </w:tc>
        <w:tc>
          <w:tcPr>
            <w:tcW w:w="1036" w:type="dxa"/>
          </w:tcPr>
          <w:p w14:paraId="480A94C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58FA39F5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5935E3D4" w14:textId="77777777" w:rsidTr="006C6BC4">
        <w:trPr>
          <w:trHeight w:val="340"/>
        </w:trPr>
        <w:tc>
          <w:tcPr>
            <w:tcW w:w="1292" w:type="dxa"/>
            <w:vMerge/>
          </w:tcPr>
          <w:p w14:paraId="79C0A29E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6E2B79A9" w14:textId="7FC88DE9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House Reversed</w:t>
            </w:r>
          </w:p>
        </w:tc>
        <w:tc>
          <w:tcPr>
            <w:tcW w:w="1134" w:type="dxa"/>
          </w:tcPr>
          <w:p w14:paraId="14E748C0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07DEA71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03BC35A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48</w:t>
            </w:r>
          </w:p>
        </w:tc>
        <w:tc>
          <w:tcPr>
            <w:tcW w:w="1036" w:type="dxa"/>
          </w:tcPr>
          <w:p w14:paraId="666338E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078A218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112B3947" w14:textId="77777777" w:rsidTr="006C6BC4">
        <w:trPr>
          <w:trHeight w:val="340"/>
        </w:trPr>
        <w:tc>
          <w:tcPr>
            <w:tcW w:w="1292" w:type="dxa"/>
            <w:vMerge/>
          </w:tcPr>
          <w:p w14:paraId="0372326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F0472F5" w14:textId="304888ED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78BAFD2A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388F1E2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91" w:type="dxa"/>
          </w:tcPr>
          <w:p w14:paraId="6583CB2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2</w:t>
            </w:r>
          </w:p>
        </w:tc>
        <w:tc>
          <w:tcPr>
            <w:tcW w:w="1036" w:type="dxa"/>
          </w:tcPr>
          <w:p w14:paraId="0C1577F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  <w:vMerge/>
          </w:tcPr>
          <w:p w14:paraId="2EA87F5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708AE03A" w14:textId="77777777" w:rsidTr="006C6BC4">
        <w:trPr>
          <w:trHeight w:val="340"/>
        </w:trPr>
        <w:tc>
          <w:tcPr>
            <w:tcW w:w="1292" w:type="dxa"/>
            <w:vMerge/>
          </w:tcPr>
          <w:p w14:paraId="4241237F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57FB9CA5" w14:textId="12E92808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6AB55A27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4A507FC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91" w:type="dxa"/>
          </w:tcPr>
          <w:p w14:paraId="0D43E26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01</w:t>
            </w:r>
          </w:p>
        </w:tc>
        <w:tc>
          <w:tcPr>
            <w:tcW w:w="1036" w:type="dxa"/>
          </w:tcPr>
          <w:p w14:paraId="005201E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0M4</w:t>
            </w:r>
          </w:p>
        </w:tc>
        <w:tc>
          <w:tcPr>
            <w:tcW w:w="1553" w:type="dxa"/>
            <w:vMerge w:val="restart"/>
          </w:tcPr>
          <w:p w14:paraId="651EFADD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Outside body patch </w:t>
            </w:r>
          </w:p>
        </w:tc>
      </w:tr>
      <w:tr w:rsidR="00A64E5D" w:rsidRPr="00155C60" w14:paraId="4EE2224C" w14:textId="77777777" w:rsidTr="006C6BC4">
        <w:trPr>
          <w:trHeight w:val="340"/>
        </w:trPr>
        <w:tc>
          <w:tcPr>
            <w:tcW w:w="1292" w:type="dxa"/>
            <w:vMerge/>
          </w:tcPr>
          <w:p w14:paraId="1AC90789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2D32CCFE" w14:textId="54D5C0E6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10EEE4EC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37D0F180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91" w:type="dxa"/>
          </w:tcPr>
          <w:p w14:paraId="65CD851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02</w:t>
            </w:r>
          </w:p>
        </w:tc>
        <w:tc>
          <w:tcPr>
            <w:tcW w:w="1036" w:type="dxa"/>
          </w:tcPr>
          <w:p w14:paraId="18773858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1M3</w:t>
            </w:r>
          </w:p>
        </w:tc>
        <w:tc>
          <w:tcPr>
            <w:tcW w:w="1553" w:type="dxa"/>
            <w:vMerge/>
          </w:tcPr>
          <w:p w14:paraId="30B946E9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679F4013" w14:textId="77777777" w:rsidTr="006C6BC4">
        <w:trPr>
          <w:trHeight w:val="340"/>
        </w:trPr>
        <w:tc>
          <w:tcPr>
            <w:tcW w:w="1292" w:type="dxa"/>
            <w:vMerge/>
          </w:tcPr>
          <w:p w14:paraId="544AACA7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4FCE63D9" w14:textId="2E392698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3BD96C3A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1F19B23B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91" w:type="dxa"/>
          </w:tcPr>
          <w:p w14:paraId="37D74E03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6</w:t>
            </w:r>
          </w:p>
        </w:tc>
        <w:tc>
          <w:tcPr>
            <w:tcW w:w="1036" w:type="dxa"/>
          </w:tcPr>
          <w:p w14:paraId="59D894F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M2</w:t>
            </w:r>
          </w:p>
        </w:tc>
        <w:tc>
          <w:tcPr>
            <w:tcW w:w="1553" w:type="dxa"/>
            <w:vMerge/>
          </w:tcPr>
          <w:p w14:paraId="64D8AE2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3D275D50" w14:textId="77777777" w:rsidTr="006C6BC4">
        <w:trPr>
          <w:trHeight w:val="340"/>
        </w:trPr>
        <w:tc>
          <w:tcPr>
            <w:tcW w:w="1292" w:type="dxa"/>
            <w:vMerge/>
          </w:tcPr>
          <w:p w14:paraId="636A1488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77A29A5E" w14:textId="1566548C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3408F6BE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56EEB4C2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91" w:type="dxa"/>
          </w:tcPr>
          <w:p w14:paraId="1E99593C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08</w:t>
            </w:r>
          </w:p>
        </w:tc>
        <w:tc>
          <w:tcPr>
            <w:tcW w:w="1036" w:type="dxa"/>
          </w:tcPr>
          <w:p w14:paraId="7C0115B4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3M1</w:t>
            </w:r>
          </w:p>
        </w:tc>
        <w:tc>
          <w:tcPr>
            <w:tcW w:w="1553" w:type="dxa"/>
            <w:vMerge/>
          </w:tcPr>
          <w:p w14:paraId="50AAA276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64E5D" w:rsidRPr="00155C60" w14:paraId="00E4EED1" w14:textId="77777777" w:rsidTr="006C6BC4">
        <w:trPr>
          <w:trHeight w:val="340"/>
        </w:trPr>
        <w:tc>
          <w:tcPr>
            <w:tcW w:w="1292" w:type="dxa"/>
            <w:vMerge/>
          </w:tcPr>
          <w:p w14:paraId="2A3394BD" w14:textId="77777777" w:rsidR="00A64E5D" w:rsidRPr="00155C60" w:rsidRDefault="00A64E5D" w:rsidP="006C6B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4" w:type="dxa"/>
          </w:tcPr>
          <w:p w14:paraId="17DDE5DD" w14:textId="7F265523" w:rsidR="00A64E5D" w:rsidRPr="00155C60" w:rsidRDefault="00EB6663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ls vs</w:t>
            </w:r>
            <w:r w:rsidR="00A64E5D">
              <w:rPr>
                <w:rFonts w:ascii="Times New Roman" w:hAnsi="Times New Roman"/>
                <w:sz w:val="16"/>
                <w:szCs w:val="16"/>
              </w:rPr>
              <w:t>. Object Reversed</w:t>
            </w:r>
          </w:p>
        </w:tc>
        <w:tc>
          <w:tcPr>
            <w:tcW w:w="1134" w:type="dxa"/>
          </w:tcPr>
          <w:p w14:paraId="36C80289" w14:textId="77777777" w:rsidR="00A64E5D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µA</w:t>
            </w:r>
          </w:p>
        </w:tc>
        <w:tc>
          <w:tcPr>
            <w:tcW w:w="992" w:type="dxa"/>
          </w:tcPr>
          <w:p w14:paraId="321624E7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1" w:type="dxa"/>
          </w:tcPr>
          <w:p w14:paraId="1692714F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3</w:t>
            </w:r>
          </w:p>
        </w:tc>
        <w:tc>
          <w:tcPr>
            <w:tcW w:w="1036" w:type="dxa"/>
          </w:tcPr>
          <w:p w14:paraId="0B11B0CE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M5</w:t>
            </w:r>
          </w:p>
        </w:tc>
        <w:tc>
          <w:tcPr>
            <w:tcW w:w="1553" w:type="dxa"/>
          </w:tcPr>
          <w:p w14:paraId="40B87ECA" w14:textId="77777777" w:rsidR="00A64E5D" w:rsidRPr="00155C60" w:rsidRDefault="00A64E5D" w:rsidP="006C6BC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ide body patch</w:t>
            </w:r>
          </w:p>
        </w:tc>
      </w:tr>
    </w:tbl>
    <w:p w14:paraId="69AA7CD3" w14:textId="77777777" w:rsidR="00A64E5D" w:rsidRDefault="00A64E5D" w:rsidP="00A64E5D"/>
    <w:p w14:paraId="4C838DA2" w14:textId="77777777" w:rsidR="00A64E5D" w:rsidRPr="00A4636B" w:rsidRDefault="00A64E5D" w:rsidP="00A64E5D">
      <w:pPr>
        <w:rPr>
          <w:rFonts w:ascii="Times New Roman" w:hAnsi="Times New Roman" w:cs="Times New Roman"/>
          <w:sz w:val="24"/>
          <w:szCs w:val="24"/>
        </w:rPr>
      </w:pPr>
    </w:p>
    <w:p w14:paraId="433AF16F" w14:textId="02B6678E" w:rsidR="00A64E5D" w:rsidRPr="00C01D59" w:rsidRDefault="00A64E5D" w:rsidP="00A64E5D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Table S</w:t>
      </w:r>
      <w:r w:rsidR="00D13C1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Pr="00C01D59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 Chronological order and experimental details for MB and MG.</w:t>
      </w:r>
      <w:r w:rsidRPr="00C01D5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For each experiment, details are enumerated in chronological order. During the experimental sessions, we adhered to the following rule: for every negative finding, i.e., absence of any behavioral effect due to microstimulation, we repeated previous reliable positive findings, i.e., significant behavioral effect elicited by the microstimulation.</w:t>
      </w:r>
    </w:p>
    <w:p w14:paraId="0CB154BF" w14:textId="486BA977" w:rsidR="005B7AA1" w:rsidRDefault="00C453B1"/>
    <w:p w14:paraId="65512201" w14:textId="74927027" w:rsidR="00B8131C" w:rsidRDefault="00B8131C"/>
    <w:p w14:paraId="30E588AC" w14:textId="70B8F5BD" w:rsidR="00B8131C" w:rsidRDefault="00B8131C"/>
    <w:p w14:paraId="02B849E7" w14:textId="72F7C84E" w:rsidR="00B8131C" w:rsidRDefault="00B8131C"/>
    <w:p w14:paraId="26CC4AAE" w14:textId="0659C6D0" w:rsidR="00B8131C" w:rsidRDefault="00B8131C"/>
    <w:p w14:paraId="03D968A2" w14:textId="67C9167C" w:rsidR="00B8131C" w:rsidRDefault="00B8131C"/>
    <w:sectPr w:rsidR="00B8131C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A75B1" w14:textId="77777777" w:rsidR="00C453B1" w:rsidRDefault="00C453B1" w:rsidP="008159FD">
      <w:pPr>
        <w:spacing w:after="0" w:line="240" w:lineRule="auto"/>
      </w:pPr>
      <w:r>
        <w:separator/>
      </w:r>
    </w:p>
  </w:endnote>
  <w:endnote w:type="continuationSeparator" w:id="0">
    <w:p w14:paraId="275310B9" w14:textId="77777777" w:rsidR="00C453B1" w:rsidRDefault="00C453B1" w:rsidP="00815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ED3AA" w14:textId="77777777" w:rsidR="008159FD" w:rsidRDefault="008159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629A0" w14:textId="77777777" w:rsidR="008159FD" w:rsidRDefault="008159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9A0C56" w14:textId="77777777" w:rsidR="008159FD" w:rsidRDefault="00815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B7163" w14:textId="77777777" w:rsidR="00C453B1" w:rsidRDefault="00C453B1" w:rsidP="008159FD">
      <w:pPr>
        <w:spacing w:after="0" w:line="240" w:lineRule="auto"/>
      </w:pPr>
      <w:r>
        <w:separator/>
      </w:r>
    </w:p>
  </w:footnote>
  <w:footnote w:type="continuationSeparator" w:id="0">
    <w:p w14:paraId="6F931785" w14:textId="77777777" w:rsidR="00C453B1" w:rsidRDefault="00C453B1" w:rsidP="00815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D80E15" w14:textId="77777777" w:rsidR="008159FD" w:rsidRDefault="008159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FFD61" w14:textId="77777777" w:rsidR="008159FD" w:rsidRDefault="008159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90046D" w14:textId="77777777" w:rsidR="008159FD" w:rsidRDefault="008159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MTI3tzQyNzM2MDFU0lEKTi0uzszPAykwrwUAtW9U6iwAAAA="/>
  </w:docVars>
  <w:rsids>
    <w:rsidRoot w:val="00A64E5D"/>
    <w:rsid w:val="000401F5"/>
    <w:rsid w:val="000D01AA"/>
    <w:rsid w:val="001C61BB"/>
    <w:rsid w:val="001F0C00"/>
    <w:rsid w:val="00202664"/>
    <w:rsid w:val="00211A23"/>
    <w:rsid w:val="00227973"/>
    <w:rsid w:val="002772F6"/>
    <w:rsid w:val="00296761"/>
    <w:rsid w:val="002B6946"/>
    <w:rsid w:val="002F1EEF"/>
    <w:rsid w:val="00301B3F"/>
    <w:rsid w:val="00387C15"/>
    <w:rsid w:val="003B56FA"/>
    <w:rsid w:val="003C7148"/>
    <w:rsid w:val="003E5147"/>
    <w:rsid w:val="003F177F"/>
    <w:rsid w:val="003F2CDA"/>
    <w:rsid w:val="00437165"/>
    <w:rsid w:val="0047017A"/>
    <w:rsid w:val="004830E9"/>
    <w:rsid w:val="004A70E3"/>
    <w:rsid w:val="004E4F65"/>
    <w:rsid w:val="00517E88"/>
    <w:rsid w:val="005273F1"/>
    <w:rsid w:val="00541637"/>
    <w:rsid w:val="00571CF8"/>
    <w:rsid w:val="00597078"/>
    <w:rsid w:val="005A6213"/>
    <w:rsid w:val="005E0431"/>
    <w:rsid w:val="005E3929"/>
    <w:rsid w:val="005E436C"/>
    <w:rsid w:val="006D6B58"/>
    <w:rsid w:val="0074732F"/>
    <w:rsid w:val="0075767F"/>
    <w:rsid w:val="0077400E"/>
    <w:rsid w:val="007C5D1B"/>
    <w:rsid w:val="007D0F74"/>
    <w:rsid w:val="007F22B2"/>
    <w:rsid w:val="008159FD"/>
    <w:rsid w:val="0084703B"/>
    <w:rsid w:val="00864078"/>
    <w:rsid w:val="00865477"/>
    <w:rsid w:val="00884B14"/>
    <w:rsid w:val="008E0C00"/>
    <w:rsid w:val="008E248F"/>
    <w:rsid w:val="00914ABF"/>
    <w:rsid w:val="00952561"/>
    <w:rsid w:val="00961CA2"/>
    <w:rsid w:val="009641C6"/>
    <w:rsid w:val="009A4779"/>
    <w:rsid w:val="009C7C29"/>
    <w:rsid w:val="009C7C49"/>
    <w:rsid w:val="009E123D"/>
    <w:rsid w:val="00A10A18"/>
    <w:rsid w:val="00A12810"/>
    <w:rsid w:val="00A5488D"/>
    <w:rsid w:val="00A60143"/>
    <w:rsid w:val="00A64E5D"/>
    <w:rsid w:val="00A64F28"/>
    <w:rsid w:val="00A70311"/>
    <w:rsid w:val="00A871D1"/>
    <w:rsid w:val="00AA539E"/>
    <w:rsid w:val="00AE39A6"/>
    <w:rsid w:val="00AF4437"/>
    <w:rsid w:val="00AF55A0"/>
    <w:rsid w:val="00B02C27"/>
    <w:rsid w:val="00B70572"/>
    <w:rsid w:val="00B72780"/>
    <w:rsid w:val="00B8131C"/>
    <w:rsid w:val="00BA5B2F"/>
    <w:rsid w:val="00C01D59"/>
    <w:rsid w:val="00C453B1"/>
    <w:rsid w:val="00C50B48"/>
    <w:rsid w:val="00C729D4"/>
    <w:rsid w:val="00CC577C"/>
    <w:rsid w:val="00CD1AF5"/>
    <w:rsid w:val="00D13C16"/>
    <w:rsid w:val="00D17CDE"/>
    <w:rsid w:val="00D36AB9"/>
    <w:rsid w:val="00D65D6D"/>
    <w:rsid w:val="00D71000"/>
    <w:rsid w:val="00D73FCE"/>
    <w:rsid w:val="00DB3116"/>
    <w:rsid w:val="00E0378A"/>
    <w:rsid w:val="00E26ADD"/>
    <w:rsid w:val="00E35A7D"/>
    <w:rsid w:val="00EA2016"/>
    <w:rsid w:val="00EA3195"/>
    <w:rsid w:val="00EB6663"/>
    <w:rsid w:val="00EF6B46"/>
    <w:rsid w:val="00F062F2"/>
    <w:rsid w:val="00F80E0C"/>
    <w:rsid w:val="00F85EF7"/>
    <w:rsid w:val="00F879CD"/>
    <w:rsid w:val="00FC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208A0"/>
  <w15:chartTrackingRefBased/>
  <w15:docId w15:val="{A8A93162-F44F-43EA-82ED-DDBFAA722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64E5D"/>
    <w:pPr>
      <w:spacing w:after="0" w:line="240" w:lineRule="auto"/>
      <w:jc w:val="center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815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FD"/>
  </w:style>
  <w:style w:type="paragraph" w:styleId="Footer">
    <w:name w:val="footer"/>
    <w:basedOn w:val="Normal"/>
    <w:link w:val="FooterChar"/>
    <w:uiPriority w:val="99"/>
    <w:unhideWhenUsed/>
    <w:rsid w:val="00815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FD"/>
  </w:style>
  <w:style w:type="character" w:styleId="CommentReference">
    <w:name w:val="annotation reference"/>
    <w:basedOn w:val="DefaultParagraphFont"/>
    <w:uiPriority w:val="99"/>
    <w:semiHidden/>
    <w:unhideWhenUsed/>
    <w:rsid w:val="00D71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0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00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884B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tiff"/><Relationship Id="rId18" Type="http://schemas.openxmlformats.org/officeDocument/2006/relationships/image" Target="media/image12.png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oter" Target="footer1.xml"/><Relationship Id="rId10" Type="http://schemas.openxmlformats.org/officeDocument/2006/relationships/image" Target="media/image4.jpg"/><Relationship Id="rId19" Type="http://schemas.openxmlformats.org/officeDocument/2006/relationships/image" Target="media/image13.png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AD160-FC6F-4E94-A5B4-D43B0C367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883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want Kumar</dc:creator>
  <cp:keywords/>
  <dc:description/>
  <cp:lastModifiedBy>Rufin Vogels</cp:lastModifiedBy>
  <cp:revision>4</cp:revision>
  <dcterms:created xsi:type="dcterms:W3CDTF">2022-01-24T08:48:00Z</dcterms:created>
  <dcterms:modified xsi:type="dcterms:W3CDTF">2022-01-25T11:39:00Z</dcterms:modified>
</cp:coreProperties>
</file>